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FD743" w14:textId="4EC5EE15" w:rsidR="007543EC" w:rsidRPr="00952A59" w:rsidRDefault="00952A59" w:rsidP="00952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52A5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810D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52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810D2" w:rsidRPr="00952A5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52A59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A624F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1CE1" w:rsidRPr="00074CC2">
        <w:rPr>
          <w:rFonts w:ascii="Times New Roman"/>
          <w:b/>
          <w:sz w:val="24"/>
          <w:szCs w:val="36"/>
        </w:rPr>
        <w:t>5S rDNA accession numb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952A59" w:rsidRPr="00952A59" w14:paraId="5A3106A4" w14:textId="77777777" w:rsidTr="00952A59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21608" w14:textId="77777777" w:rsidR="00952A59" w:rsidRPr="00952A59" w:rsidRDefault="00A624F1" w:rsidP="0044039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S rDNA</w:t>
            </w:r>
            <w:r w:rsidR="00952A59" w:rsidRPr="00952A59">
              <w:rPr>
                <w:rFonts w:ascii="Times New Roman" w:hAnsi="Times New Roman" w:cs="Times New Roman"/>
                <w:b/>
                <w:lang w:val="en-US"/>
              </w:rPr>
              <w:t xml:space="preserve"> sequence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11EF" w14:textId="77777777" w:rsidR="00952A59" w:rsidRPr="00952A59" w:rsidRDefault="00952A59" w:rsidP="004403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52A59">
              <w:rPr>
                <w:rFonts w:ascii="Times New Roman" w:hAnsi="Times New Roman" w:cs="Times New Roman"/>
                <w:b/>
                <w:lang w:val="en-US"/>
              </w:rPr>
              <w:t>GenBank accession numbers</w:t>
            </w:r>
          </w:p>
        </w:tc>
      </w:tr>
      <w:tr w:rsidR="00952A59" w:rsidRPr="00E91CE1" w14:paraId="6B3184D6" w14:textId="77777777" w:rsidTr="00952A59"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25D8B57E" w14:textId="77777777" w:rsidR="00952A59" w:rsidRPr="003F11C3" w:rsidRDefault="00A624F1" w:rsidP="003F11C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Xenopus laevis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05B77C8B" w14:textId="77777777" w:rsidR="00327A0C" w:rsidRPr="00327A0C" w:rsidRDefault="00327A0C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 xml:space="preserve">J01009, J01899, </w:t>
            </w:r>
            <w:r w:rsidR="00A624F1" w:rsidRPr="00327A0C">
              <w:rPr>
                <w:rFonts w:ascii="Times New Roman" w:hAnsi="Times New Roman" w:cs="Times New Roman"/>
                <w:lang w:val="en-US"/>
              </w:rPr>
              <w:t>K02695</w:t>
            </w:r>
            <w:r w:rsidRPr="00327A0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624F1" w:rsidRPr="00327A0C">
              <w:rPr>
                <w:rFonts w:ascii="Times New Roman" w:hAnsi="Times New Roman" w:cs="Times New Roman"/>
                <w:lang w:val="en-US"/>
              </w:rPr>
              <w:t>M10676</w:t>
            </w:r>
            <w:r w:rsidRPr="00327A0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624F1" w:rsidRPr="00327A0C">
              <w:rPr>
                <w:rFonts w:ascii="Times New Roman" w:hAnsi="Times New Roman" w:cs="Times New Roman"/>
                <w:lang w:val="en-US"/>
              </w:rPr>
              <w:t>M10850, M35055, M35175,</w:t>
            </w:r>
            <w:r w:rsidRPr="00327A0C">
              <w:rPr>
                <w:rFonts w:ascii="Times New Roman" w:hAnsi="Times New Roman" w:cs="Times New Roman"/>
                <w:lang w:val="en-US"/>
              </w:rPr>
              <w:t xml:space="preserve"> M35176 and M30904</w:t>
            </w:r>
          </w:p>
        </w:tc>
      </w:tr>
      <w:tr w:rsidR="00952A59" w:rsidRPr="00E91CE1" w14:paraId="31C35E81" w14:textId="77777777" w:rsidTr="00952A59">
        <w:tc>
          <w:tcPr>
            <w:tcW w:w="4247" w:type="dxa"/>
            <w:vAlign w:val="center"/>
          </w:tcPr>
          <w:p w14:paraId="65C1E340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Xenopus laevis oocyte</w:t>
            </w:r>
          </w:p>
        </w:tc>
        <w:tc>
          <w:tcPr>
            <w:tcW w:w="4247" w:type="dxa"/>
            <w:vAlign w:val="center"/>
          </w:tcPr>
          <w:p w14:paraId="5A380276" w14:textId="77777777" w:rsidR="00952A59" w:rsidRPr="00327A0C" w:rsidRDefault="00A624F1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 xml:space="preserve">J01898, J01012, J01010, M10027, M10635, 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M63899 and </w:t>
            </w:r>
            <w:r w:rsidRPr="00327A0C">
              <w:rPr>
                <w:rFonts w:ascii="Times New Roman" w:hAnsi="Times New Roman" w:cs="Times New Roman"/>
                <w:lang w:val="en-US"/>
              </w:rPr>
              <w:t>X05089</w:t>
            </w:r>
          </w:p>
        </w:tc>
      </w:tr>
      <w:tr w:rsidR="00952A59" w:rsidRPr="00A624F1" w14:paraId="19E22C5D" w14:textId="77777777" w:rsidTr="00952A59">
        <w:tc>
          <w:tcPr>
            <w:tcW w:w="4247" w:type="dxa"/>
            <w:vAlign w:val="center"/>
          </w:tcPr>
          <w:p w14:paraId="2F0D5B72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Xenopus tropicalis </w:t>
            </w:r>
          </w:p>
        </w:tc>
        <w:tc>
          <w:tcPr>
            <w:tcW w:w="4247" w:type="dxa"/>
            <w:vAlign w:val="center"/>
          </w:tcPr>
          <w:p w14:paraId="2E7A036D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NR_033271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27A0C">
              <w:rPr>
                <w:rFonts w:ascii="Times New Roman" w:hAnsi="Times New Roman" w:cs="Times New Roman"/>
                <w:lang w:val="en-US"/>
              </w:rPr>
              <w:t xml:space="preserve"> X12622</w:t>
            </w:r>
          </w:p>
        </w:tc>
      </w:tr>
      <w:tr w:rsidR="00952A59" w:rsidRPr="00952A59" w14:paraId="71331539" w14:textId="77777777" w:rsidTr="00952A59">
        <w:tc>
          <w:tcPr>
            <w:tcW w:w="4247" w:type="dxa"/>
            <w:vAlign w:val="center"/>
          </w:tcPr>
          <w:p w14:paraId="14CCB55E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Xenopus tropicalis oocyte</w:t>
            </w:r>
          </w:p>
        </w:tc>
        <w:tc>
          <w:tcPr>
            <w:tcW w:w="4247" w:type="dxa"/>
            <w:vAlign w:val="center"/>
          </w:tcPr>
          <w:p w14:paraId="0C5698DD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NR_033270, X12623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27A0C">
              <w:rPr>
                <w:rFonts w:ascii="Times New Roman" w:hAnsi="Times New Roman" w:cs="Times New Roman"/>
                <w:lang w:val="en-US"/>
              </w:rPr>
              <w:t>X12624</w:t>
            </w:r>
          </w:p>
        </w:tc>
      </w:tr>
      <w:tr w:rsidR="00952A59" w:rsidRPr="00952A59" w14:paraId="1424934E" w14:textId="77777777" w:rsidTr="00952A59">
        <w:tc>
          <w:tcPr>
            <w:tcW w:w="4247" w:type="dxa"/>
            <w:vAlign w:val="center"/>
          </w:tcPr>
          <w:p w14:paraId="4FC21BB9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Xenopus borealis </w:t>
            </w:r>
          </w:p>
        </w:tc>
        <w:tc>
          <w:tcPr>
            <w:tcW w:w="4247" w:type="dxa"/>
            <w:vAlign w:val="center"/>
          </w:tcPr>
          <w:p w14:paraId="64AE7753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 xml:space="preserve">K01374, K01537, 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V01425  and </w:t>
            </w:r>
            <w:r w:rsidRPr="00327A0C">
              <w:rPr>
                <w:rFonts w:ascii="Times New Roman" w:hAnsi="Times New Roman" w:cs="Times New Roman"/>
                <w:lang w:val="en-US"/>
              </w:rPr>
              <w:t xml:space="preserve"> V01426</w:t>
            </w:r>
          </w:p>
        </w:tc>
      </w:tr>
      <w:tr w:rsidR="00952A59" w:rsidRPr="00E91CE1" w14:paraId="3E141B4A" w14:textId="77777777" w:rsidTr="00952A59">
        <w:tc>
          <w:tcPr>
            <w:tcW w:w="4247" w:type="dxa"/>
            <w:vAlign w:val="center"/>
          </w:tcPr>
          <w:p w14:paraId="5A33DD3E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molops mantzorum</w:t>
            </w:r>
          </w:p>
        </w:tc>
        <w:tc>
          <w:tcPr>
            <w:tcW w:w="4247" w:type="dxa"/>
            <w:vAlign w:val="center"/>
          </w:tcPr>
          <w:p w14:paraId="12BB7F6C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 xml:space="preserve">KX913750, KX913753, KX913756- KX913758, 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KX913762 and </w:t>
            </w:r>
            <w:r w:rsidRPr="00327A0C">
              <w:rPr>
                <w:rFonts w:ascii="Times New Roman" w:hAnsi="Times New Roman" w:cs="Times New Roman"/>
                <w:lang w:val="en-US"/>
              </w:rPr>
              <w:t>KX913778</w:t>
            </w:r>
          </w:p>
        </w:tc>
      </w:tr>
      <w:tr w:rsidR="00952A59" w:rsidRPr="00952A59" w14:paraId="23E3C28E" w14:textId="77777777" w:rsidTr="00952A59">
        <w:tc>
          <w:tcPr>
            <w:tcW w:w="4247" w:type="dxa"/>
            <w:vAlign w:val="center"/>
          </w:tcPr>
          <w:p w14:paraId="2467C38C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atrotheca riobambae</w:t>
            </w:r>
          </w:p>
        </w:tc>
        <w:tc>
          <w:tcPr>
            <w:tcW w:w="4247" w:type="dxa"/>
            <w:vAlign w:val="center"/>
          </w:tcPr>
          <w:p w14:paraId="3BC58749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M74438</w:t>
            </w:r>
          </w:p>
        </w:tc>
      </w:tr>
      <w:tr w:rsidR="00952A59" w:rsidRPr="00952A59" w14:paraId="7751A3A6" w14:textId="77777777" w:rsidTr="00952A59">
        <w:tc>
          <w:tcPr>
            <w:tcW w:w="4247" w:type="dxa"/>
            <w:vAlign w:val="center"/>
          </w:tcPr>
          <w:p w14:paraId="73AB7C8D" w14:textId="77777777" w:rsidR="00952A59" w:rsidRPr="00952A59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Pelophylax lessonae</w:t>
            </w:r>
          </w:p>
        </w:tc>
        <w:tc>
          <w:tcPr>
            <w:tcW w:w="4247" w:type="dxa"/>
            <w:vAlign w:val="center"/>
          </w:tcPr>
          <w:p w14:paraId="14D62B8E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FJ572051</w:t>
            </w:r>
          </w:p>
        </w:tc>
      </w:tr>
      <w:tr w:rsidR="00952A59" w:rsidRPr="00A624F1" w14:paraId="4C7F979C" w14:textId="77777777" w:rsidTr="00952A59">
        <w:tc>
          <w:tcPr>
            <w:tcW w:w="4247" w:type="dxa"/>
            <w:vAlign w:val="center"/>
          </w:tcPr>
          <w:p w14:paraId="120018EF" w14:textId="77777777" w:rsidR="00952A59" w:rsidRPr="003F11C3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Pelophylax ridibunda</w:t>
            </w:r>
          </w:p>
        </w:tc>
        <w:tc>
          <w:tcPr>
            <w:tcW w:w="4247" w:type="dxa"/>
            <w:vAlign w:val="center"/>
          </w:tcPr>
          <w:p w14:paraId="28C94598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FJ572052</w:t>
            </w:r>
          </w:p>
        </w:tc>
      </w:tr>
      <w:tr w:rsidR="00952A59" w:rsidRPr="00952A59" w14:paraId="01E9D652" w14:textId="77777777" w:rsidTr="00952A59">
        <w:tc>
          <w:tcPr>
            <w:tcW w:w="4247" w:type="dxa"/>
            <w:vAlign w:val="center"/>
          </w:tcPr>
          <w:p w14:paraId="55E808C6" w14:textId="77777777" w:rsidR="00952A59" w:rsidRPr="003F11C3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Lithobates pipiens</w:t>
            </w:r>
          </w:p>
        </w:tc>
        <w:tc>
          <w:tcPr>
            <w:tcW w:w="4247" w:type="dxa"/>
            <w:vAlign w:val="center"/>
          </w:tcPr>
          <w:p w14:paraId="41A56A3F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X58368</w:t>
            </w:r>
          </w:p>
        </w:tc>
      </w:tr>
      <w:tr w:rsidR="00952A59" w:rsidRPr="00952A59" w14:paraId="2325BC30" w14:textId="77777777" w:rsidTr="00952A59">
        <w:tc>
          <w:tcPr>
            <w:tcW w:w="4247" w:type="dxa"/>
            <w:vAlign w:val="center"/>
          </w:tcPr>
          <w:p w14:paraId="02CFBCB1" w14:textId="77777777" w:rsidR="00952A59" w:rsidRPr="003F11C3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Lithobates_catesbeianus</w:t>
            </w:r>
          </w:p>
        </w:tc>
        <w:tc>
          <w:tcPr>
            <w:tcW w:w="4247" w:type="dxa"/>
            <w:vAlign w:val="center"/>
          </w:tcPr>
          <w:p w14:paraId="76868EEB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X58367</w:t>
            </w:r>
          </w:p>
        </w:tc>
      </w:tr>
      <w:tr w:rsidR="00952A59" w:rsidRPr="00952A59" w14:paraId="56E9D974" w14:textId="77777777" w:rsidTr="00952A59">
        <w:tc>
          <w:tcPr>
            <w:tcW w:w="4247" w:type="dxa"/>
            <w:vAlign w:val="center"/>
          </w:tcPr>
          <w:p w14:paraId="79B14225" w14:textId="77777777" w:rsidR="00952A59" w:rsidRPr="003F11C3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Anaxyrus_americanus</w:t>
            </w:r>
          </w:p>
        </w:tc>
        <w:tc>
          <w:tcPr>
            <w:tcW w:w="4247" w:type="dxa"/>
            <w:vAlign w:val="center"/>
          </w:tcPr>
          <w:p w14:paraId="204374F0" w14:textId="77777777" w:rsidR="00952A59" w:rsidRPr="00327A0C" w:rsidRDefault="00A624F1" w:rsidP="00440392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X58365</w:t>
            </w:r>
          </w:p>
        </w:tc>
      </w:tr>
      <w:tr w:rsidR="00952A59" w:rsidRPr="00952A59" w14:paraId="5B3E321E" w14:textId="77777777" w:rsidTr="00952A59">
        <w:tc>
          <w:tcPr>
            <w:tcW w:w="4247" w:type="dxa"/>
            <w:vAlign w:val="center"/>
          </w:tcPr>
          <w:p w14:paraId="64480ECE" w14:textId="77777777" w:rsidR="00952A59" w:rsidRPr="003F11C3" w:rsidRDefault="00A624F1" w:rsidP="0044039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Engystomops petersi 5S type I</w:t>
            </w:r>
          </w:p>
        </w:tc>
        <w:tc>
          <w:tcPr>
            <w:tcW w:w="4247" w:type="dxa"/>
            <w:vAlign w:val="center"/>
          </w:tcPr>
          <w:p w14:paraId="3B6CE29B" w14:textId="77777777" w:rsidR="00952A59" w:rsidRPr="00327A0C" w:rsidRDefault="00327A0C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325859, JF325866 and JF325867</w:t>
            </w:r>
          </w:p>
        </w:tc>
      </w:tr>
      <w:tr w:rsidR="00A624F1" w:rsidRPr="00952A59" w14:paraId="32906D3D" w14:textId="77777777" w:rsidTr="00952A59">
        <w:tc>
          <w:tcPr>
            <w:tcW w:w="4247" w:type="dxa"/>
            <w:vAlign w:val="center"/>
          </w:tcPr>
          <w:p w14:paraId="7C15929E" w14:textId="77777777" w:rsidR="00A624F1" w:rsidRPr="003F11C3" w:rsidRDefault="00A624F1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Engystomops petersi 5S type II</w:t>
            </w:r>
          </w:p>
        </w:tc>
        <w:tc>
          <w:tcPr>
            <w:tcW w:w="4247" w:type="dxa"/>
            <w:vAlign w:val="center"/>
          </w:tcPr>
          <w:p w14:paraId="62A6C2EA" w14:textId="77777777" w:rsidR="00A624F1" w:rsidRPr="00327A0C" w:rsidRDefault="00327A0C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325847 and JF325858</w:t>
            </w:r>
          </w:p>
        </w:tc>
      </w:tr>
      <w:tr w:rsidR="00A624F1" w:rsidRPr="00952A59" w14:paraId="5E06D28C" w14:textId="77777777" w:rsidTr="00952A59">
        <w:tc>
          <w:tcPr>
            <w:tcW w:w="4247" w:type="dxa"/>
            <w:vAlign w:val="center"/>
          </w:tcPr>
          <w:p w14:paraId="69BB9C04" w14:textId="77777777" w:rsidR="00A624F1" w:rsidRPr="003F11C3" w:rsidRDefault="00C804D7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Engystomops freibergi 5S type I</w:t>
            </w:r>
          </w:p>
        </w:tc>
        <w:tc>
          <w:tcPr>
            <w:tcW w:w="4247" w:type="dxa"/>
            <w:vAlign w:val="center"/>
          </w:tcPr>
          <w:p w14:paraId="5D5D4401" w14:textId="77777777" w:rsidR="00A624F1" w:rsidRPr="00327A0C" w:rsidRDefault="00C804D7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325868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- JF325870.</w:t>
            </w:r>
          </w:p>
        </w:tc>
      </w:tr>
      <w:tr w:rsidR="00A624F1" w:rsidRPr="00952A59" w14:paraId="17AE42BD" w14:textId="77777777" w:rsidTr="00952A59">
        <w:tc>
          <w:tcPr>
            <w:tcW w:w="4247" w:type="dxa"/>
            <w:vAlign w:val="center"/>
          </w:tcPr>
          <w:p w14:paraId="46C82C2F" w14:textId="77777777" w:rsidR="00A624F1" w:rsidRPr="003F11C3" w:rsidRDefault="00C804D7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Engystomops freibergi 5S type II</w:t>
            </w:r>
          </w:p>
        </w:tc>
        <w:tc>
          <w:tcPr>
            <w:tcW w:w="4247" w:type="dxa"/>
            <w:vAlign w:val="center"/>
          </w:tcPr>
          <w:p w14:paraId="0853F36D" w14:textId="77777777" w:rsidR="00A624F1" w:rsidRPr="00327A0C" w:rsidRDefault="00C804D7" w:rsidP="00A624F1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325844</w:t>
            </w:r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27A0C">
              <w:rPr>
                <w:rFonts w:ascii="Times New Roman" w:hAnsi="Times New Roman" w:cs="Times New Roman"/>
                <w:lang w:val="en-US"/>
              </w:rPr>
              <w:t>JF325845</w:t>
            </w:r>
          </w:p>
        </w:tc>
      </w:tr>
      <w:tr w:rsidR="00A624F1" w:rsidRPr="00952A59" w14:paraId="13BCDFE2" w14:textId="77777777" w:rsidTr="00952A59">
        <w:tc>
          <w:tcPr>
            <w:tcW w:w="4247" w:type="dxa"/>
            <w:vAlign w:val="center"/>
          </w:tcPr>
          <w:p w14:paraId="13431199" w14:textId="77777777" w:rsidR="00A624F1" w:rsidRPr="00952A59" w:rsidRDefault="00A624F1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="00C804D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804D7" w:rsidRPr="003F11C3">
              <w:rPr>
                <w:rFonts w:ascii="Times New Roman" w:hAnsi="Times New Roman" w:cs="Times New Roman"/>
                <w:i/>
                <w:lang w:val="en-US"/>
              </w:rPr>
              <w:t>5S type I</w:t>
            </w:r>
          </w:p>
        </w:tc>
        <w:tc>
          <w:tcPr>
            <w:tcW w:w="4247" w:type="dxa"/>
            <w:vAlign w:val="center"/>
          </w:tcPr>
          <w:p w14:paraId="0F06D242" w14:textId="77777777" w:rsidR="00A624F1" w:rsidRPr="00327A0C" w:rsidRDefault="00B810D2" w:rsidP="00A624F1">
            <w:pPr>
              <w:rPr>
                <w:rFonts w:ascii="Times New Roman" w:hAnsi="Times New Roman" w:cs="Times New Roman"/>
                <w:lang w:val="en-US"/>
              </w:rPr>
            </w:pPr>
            <w:hyperlink r:id="rId4" w:tgtFrame="lnk9VN1ETX2014" w:tooltip="Show report for KX170905.1" w:history="1">
              <w:r w:rsidR="003F11C3" w:rsidRPr="00327A0C">
                <w:rPr>
                  <w:rFonts w:ascii="Times New Roman" w:hAnsi="Times New Roman" w:cs="Times New Roman"/>
                  <w:lang w:val="en-US"/>
                </w:rPr>
                <w:t>KX170899.1</w:t>
              </w:r>
            </w:hyperlink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and </w:t>
            </w:r>
            <w:hyperlink r:id="rId5" w:tgtFrame="lnk9VN1ETX2014" w:tooltip="Show report for KX170905.1" w:history="1">
              <w:r w:rsidR="003F11C3" w:rsidRPr="00327A0C">
                <w:rPr>
                  <w:rFonts w:ascii="Times New Roman" w:hAnsi="Times New Roman" w:cs="Times New Roman"/>
                  <w:lang w:val="en-US"/>
                </w:rPr>
                <w:t>KX170901.1</w:t>
              </w:r>
            </w:hyperlink>
          </w:p>
        </w:tc>
      </w:tr>
      <w:tr w:rsidR="00C804D7" w:rsidRPr="00952A59" w14:paraId="4659AE9C" w14:textId="77777777" w:rsidTr="00952A59">
        <w:tc>
          <w:tcPr>
            <w:tcW w:w="4247" w:type="dxa"/>
            <w:vAlign w:val="center"/>
          </w:tcPr>
          <w:p w14:paraId="4FE59387" w14:textId="77777777" w:rsidR="00C804D7" w:rsidRPr="00952A59" w:rsidRDefault="00C804D7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F11C3">
              <w:rPr>
                <w:rFonts w:ascii="Times New Roman" w:hAnsi="Times New Roman" w:cs="Times New Roman"/>
                <w:i/>
                <w:lang w:val="en-US"/>
              </w:rPr>
              <w:t>5S type II</w:t>
            </w:r>
          </w:p>
        </w:tc>
        <w:tc>
          <w:tcPr>
            <w:tcW w:w="4247" w:type="dxa"/>
            <w:vAlign w:val="center"/>
          </w:tcPr>
          <w:p w14:paraId="35598540" w14:textId="77777777" w:rsidR="00C804D7" w:rsidRPr="00327A0C" w:rsidRDefault="00B810D2" w:rsidP="00A624F1">
            <w:pPr>
              <w:rPr>
                <w:rFonts w:ascii="Times New Roman" w:hAnsi="Times New Roman" w:cs="Times New Roman"/>
                <w:lang w:val="en-US"/>
              </w:rPr>
            </w:pPr>
            <w:hyperlink r:id="rId6" w:tgtFrame="lnk9VN1ETX2014" w:tooltip="Show report for KX170905.1" w:history="1">
              <w:r w:rsidR="003F11C3" w:rsidRPr="00327A0C">
                <w:rPr>
                  <w:rFonts w:ascii="Times New Roman" w:hAnsi="Times New Roman" w:cs="Times New Roman"/>
                  <w:lang w:val="en-US"/>
                </w:rPr>
                <w:t>KX170905.1</w:t>
              </w:r>
            </w:hyperlink>
            <w:r w:rsidR="00327A0C" w:rsidRPr="00327A0C">
              <w:rPr>
                <w:rFonts w:ascii="Times New Roman" w:hAnsi="Times New Roman" w:cs="Times New Roman"/>
                <w:lang w:val="en-US"/>
              </w:rPr>
              <w:t xml:space="preserve"> and </w:t>
            </w:r>
            <w:hyperlink r:id="rId7" w:tgtFrame="lnk9VN1ETX2014" w:tooltip="Show report for KX170905.1" w:history="1">
              <w:r w:rsidR="003F11C3" w:rsidRPr="00327A0C">
                <w:rPr>
                  <w:rFonts w:ascii="Times New Roman" w:hAnsi="Times New Roman" w:cs="Times New Roman"/>
                  <w:lang w:val="en-US"/>
                </w:rPr>
                <w:t>KX170906.1</w:t>
              </w:r>
            </w:hyperlink>
          </w:p>
        </w:tc>
      </w:tr>
      <w:tr w:rsidR="00C804D7" w:rsidRPr="00E91CE1" w14:paraId="09038969" w14:textId="77777777" w:rsidTr="00952A59">
        <w:tc>
          <w:tcPr>
            <w:tcW w:w="4247" w:type="dxa"/>
            <w:vAlign w:val="center"/>
          </w:tcPr>
          <w:p w14:paraId="798C5FA6" w14:textId="77777777" w:rsidR="00C804D7" w:rsidRPr="00C804D7" w:rsidRDefault="00C804D7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Physalaemus cuvieri 5S type I</w:t>
            </w:r>
          </w:p>
        </w:tc>
        <w:tc>
          <w:tcPr>
            <w:tcW w:w="4247" w:type="dxa"/>
            <w:vAlign w:val="center"/>
          </w:tcPr>
          <w:p w14:paraId="193E605D" w14:textId="77777777" w:rsidR="00C804D7" w:rsidRPr="00327A0C" w:rsidRDefault="00327A0C" w:rsidP="00327A0C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 xml:space="preserve">JF281127, JF281128, </w:t>
            </w:r>
            <w:r w:rsidR="00C804D7" w:rsidRPr="00327A0C">
              <w:rPr>
                <w:rFonts w:ascii="Times New Roman" w:hAnsi="Times New Roman" w:cs="Times New Roman"/>
                <w:lang w:val="en-US"/>
              </w:rPr>
              <w:t>JF2</w:t>
            </w:r>
            <w:r w:rsidRPr="00327A0C">
              <w:rPr>
                <w:rFonts w:ascii="Times New Roman" w:hAnsi="Times New Roman" w:cs="Times New Roman"/>
                <w:lang w:val="en-US"/>
              </w:rPr>
              <w:t>81130 and JF281131</w:t>
            </w:r>
            <w:r w:rsidR="00C804D7" w:rsidRPr="00327A0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C804D7" w:rsidRPr="00C804D7" w14:paraId="2475D48A" w14:textId="77777777" w:rsidTr="00952A59">
        <w:tc>
          <w:tcPr>
            <w:tcW w:w="4247" w:type="dxa"/>
            <w:vAlign w:val="center"/>
          </w:tcPr>
          <w:p w14:paraId="67BB2868" w14:textId="77777777" w:rsidR="00C804D7" w:rsidRPr="00952A59" w:rsidRDefault="00C804D7" w:rsidP="00A624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F11C3">
              <w:rPr>
                <w:rFonts w:ascii="Times New Roman" w:hAnsi="Times New Roman" w:cs="Times New Roman"/>
                <w:i/>
                <w:lang w:val="en-US"/>
              </w:rPr>
              <w:t>Physalaemus cuvieri 5S type II</w:t>
            </w:r>
          </w:p>
        </w:tc>
        <w:tc>
          <w:tcPr>
            <w:tcW w:w="4247" w:type="dxa"/>
            <w:vAlign w:val="center"/>
          </w:tcPr>
          <w:p w14:paraId="1209FE84" w14:textId="77777777" w:rsidR="00C804D7" w:rsidRPr="00327A0C" w:rsidRDefault="00C804D7" w:rsidP="00A624F1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281132</w:t>
            </w:r>
          </w:p>
        </w:tc>
      </w:tr>
    </w:tbl>
    <w:p w14:paraId="576769A7" w14:textId="77777777" w:rsidR="00952A59" w:rsidRPr="00C804D7" w:rsidRDefault="00E91C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quences of 5s rDNA from GenBank used in the comparative analysis in the present work.</w:t>
      </w:r>
    </w:p>
    <w:sectPr w:rsidR="00952A59" w:rsidRPr="00C804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86C"/>
    <w:rsid w:val="00327A0C"/>
    <w:rsid w:val="003F11C3"/>
    <w:rsid w:val="005F086C"/>
    <w:rsid w:val="007543EC"/>
    <w:rsid w:val="00924549"/>
    <w:rsid w:val="00952A59"/>
    <w:rsid w:val="00A624F1"/>
    <w:rsid w:val="00B810D2"/>
    <w:rsid w:val="00C804D7"/>
    <w:rsid w:val="00E9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D674"/>
  <w15:chartTrackingRefBased/>
  <w15:docId w15:val="{AC2EF231-1267-47A3-8137-240D2495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11C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KX170905.1?report=genbank&amp;log$=nucltop&amp;blast_rank=2&amp;RID=9VN1ETX2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X170905.1?report=genbank&amp;log$=nucltop&amp;blast_rank=2&amp;RID=9VN1ETX2014" TargetMode="External"/><Relationship Id="rId5" Type="http://schemas.openxmlformats.org/officeDocument/2006/relationships/hyperlink" Target="https://www.ncbi.nlm.nih.gov/nucleotide/KX170905.1?report=genbank&amp;log$=nucltop&amp;blast_rank=2&amp;RID=9VN1ETX2014" TargetMode="External"/><Relationship Id="rId4" Type="http://schemas.openxmlformats.org/officeDocument/2006/relationships/hyperlink" Target="https://www.ncbi.nlm.nih.gov/nucleotide/KX170905.1?report=genbank&amp;log$=nucltop&amp;blast_rank=2&amp;RID=9VN1ETX201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atto</dc:creator>
  <cp:keywords/>
  <dc:description/>
  <cp:lastModifiedBy>chn off31</cp:lastModifiedBy>
  <cp:revision>4</cp:revision>
  <dcterms:created xsi:type="dcterms:W3CDTF">2020-04-20T17:19:00Z</dcterms:created>
  <dcterms:modified xsi:type="dcterms:W3CDTF">2021-01-05T18:14:00Z</dcterms:modified>
</cp:coreProperties>
</file>